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F08A5" w14:textId="77777777" w:rsidR="006A6326" w:rsidRPr="004A4579" w:rsidRDefault="006A6326" w:rsidP="00822C5F">
      <w:pPr>
        <w:spacing w:line="360" w:lineRule="auto"/>
        <w:jc w:val="both"/>
        <w:outlineLvl w:val="0"/>
        <w:rPr>
          <w:rFonts w:ascii="Times New Roman" w:hAnsi="Times New Roman" w:cs="Times New Roman"/>
          <w:b/>
          <w:bCs/>
        </w:rPr>
      </w:pPr>
    </w:p>
    <w:p w14:paraId="520B8286" w14:textId="0D1D52B6" w:rsidR="002555FE" w:rsidRPr="00675E29" w:rsidRDefault="002555FE" w:rsidP="002555FE">
      <w:pPr>
        <w:spacing w:line="480" w:lineRule="auto"/>
        <w:jc w:val="both"/>
        <w:outlineLvl w:val="0"/>
        <w:rPr>
          <w:rFonts w:ascii="Helvetica" w:hAnsi="Helvetica" w:cs="Times New Roman"/>
          <w:iCs/>
          <w:sz w:val="22"/>
          <w:szCs w:val="22"/>
        </w:rPr>
      </w:pPr>
      <w:r w:rsidRPr="00675E29">
        <w:rPr>
          <w:rFonts w:ascii="Helvetica" w:hAnsi="Helvetica" w:cs="Times New Roman"/>
          <w:b/>
          <w:iCs/>
          <w:sz w:val="22"/>
          <w:szCs w:val="22"/>
        </w:rPr>
        <w:t>S</w:t>
      </w:r>
      <w:r w:rsidR="002702B5">
        <w:rPr>
          <w:rFonts w:ascii="Helvetica" w:hAnsi="Helvetica" w:cs="Times New Roman"/>
          <w:b/>
          <w:iCs/>
          <w:sz w:val="22"/>
          <w:szCs w:val="22"/>
        </w:rPr>
        <w:t>1</w:t>
      </w:r>
      <w:r w:rsidRPr="00675E29">
        <w:rPr>
          <w:rFonts w:ascii="Helvetica" w:hAnsi="Helvetica" w:cs="Times New Roman"/>
          <w:b/>
          <w:iCs/>
          <w:sz w:val="22"/>
          <w:szCs w:val="22"/>
        </w:rPr>
        <w:t xml:space="preserve"> </w:t>
      </w:r>
      <w:r>
        <w:rPr>
          <w:rFonts w:ascii="Helvetica" w:hAnsi="Helvetica" w:cs="Times New Roman"/>
          <w:b/>
          <w:iCs/>
          <w:sz w:val="22"/>
          <w:szCs w:val="22"/>
        </w:rPr>
        <w:t>T</w:t>
      </w:r>
      <w:r w:rsidRPr="00675E29">
        <w:rPr>
          <w:rFonts w:ascii="Helvetica" w:hAnsi="Helvetica" w:cs="Times New Roman"/>
          <w:b/>
          <w:iCs/>
          <w:sz w:val="22"/>
          <w:szCs w:val="22"/>
        </w:rPr>
        <w:t xml:space="preserve">able: </w:t>
      </w:r>
      <w:r w:rsidRPr="00675E29">
        <w:rPr>
          <w:rFonts w:ascii="Helvetica" w:hAnsi="Helvetica" w:cs="Times New Roman"/>
          <w:iCs/>
          <w:sz w:val="22"/>
          <w:szCs w:val="22"/>
        </w:rPr>
        <w:t>Likert-type feedback proforma for assessing the face and content validity of the DSEQ.</w:t>
      </w:r>
    </w:p>
    <w:p w14:paraId="1E9B2DC4" w14:textId="77777777" w:rsidR="002555FE" w:rsidRPr="00675E29" w:rsidRDefault="002555FE" w:rsidP="002555FE">
      <w:pPr>
        <w:spacing w:line="480" w:lineRule="auto"/>
        <w:jc w:val="both"/>
        <w:outlineLvl w:val="0"/>
        <w:rPr>
          <w:rFonts w:ascii="Helvetica" w:hAnsi="Helvetica" w:cs="Times New Roman"/>
          <w:b/>
          <w:iCs/>
          <w:sz w:val="22"/>
          <w:szCs w:val="22"/>
        </w:rPr>
      </w:pPr>
    </w:p>
    <w:tbl>
      <w:tblPr>
        <w:tblStyle w:val="PlainTable21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709"/>
        <w:gridCol w:w="850"/>
        <w:gridCol w:w="1418"/>
        <w:gridCol w:w="1134"/>
        <w:gridCol w:w="992"/>
      </w:tblGrid>
      <w:tr w:rsidR="002555FE" w:rsidRPr="00675E29" w14:paraId="2F59DC65" w14:textId="77777777" w:rsidTr="005A2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Merge w:val="restart"/>
          </w:tcPr>
          <w:p w14:paraId="42377EF0" w14:textId="77777777" w:rsidR="002555FE" w:rsidRPr="00675E29" w:rsidRDefault="002555FE" w:rsidP="002C7C92">
            <w:pPr>
              <w:spacing w:line="480" w:lineRule="auto"/>
              <w:rPr>
                <w:rFonts w:ascii="Helvetica" w:hAnsi="Helvetica" w:cs="Times New Roman"/>
                <w:sz w:val="22"/>
                <w:szCs w:val="22"/>
              </w:rPr>
            </w:pPr>
            <w:r w:rsidRPr="00675E29">
              <w:rPr>
                <w:rFonts w:ascii="Helvetica" w:hAnsi="Helvetica" w:cs="Times New Roman"/>
                <w:sz w:val="22"/>
                <w:szCs w:val="22"/>
              </w:rPr>
              <w:t xml:space="preserve">Queries </w:t>
            </w:r>
          </w:p>
        </w:tc>
        <w:tc>
          <w:tcPr>
            <w:tcW w:w="5103" w:type="dxa"/>
            <w:gridSpan w:val="5"/>
          </w:tcPr>
          <w:p w14:paraId="660D82A5" w14:textId="77777777" w:rsidR="002555FE" w:rsidRPr="00381780" w:rsidRDefault="002555FE" w:rsidP="002C7C92">
            <w:pPr>
              <w:pStyle w:val="NormalWeb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381780">
              <w:rPr>
                <w:rFonts w:ascii="Helvetica" w:hAnsi="Helvetica"/>
                <w:sz w:val="22"/>
                <w:szCs w:val="22"/>
              </w:rPr>
              <w:t>Grading</w:t>
            </w:r>
          </w:p>
        </w:tc>
      </w:tr>
      <w:tr w:rsidR="002555FE" w:rsidRPr="00675E29" w14:paraId="0BBF7ED2" w14:textId="77777777" w:rsidTr="005A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Merge/>
          </w:tcPr>
          <w:p w14:paraId="2568CA1D" w14:textId="77777777" w:rsidR="002555FE" w:rsidRPr="00675E29" w:rsidRDefault="002555FE" w:rsidP="002C7C92">
            <w:pPr>
              <w:pStyle w:val="NormalWeb"/>
              <w:spacing w:line="480" w:lineRule="auto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709" w:type="dxa"/>
          </w:tcPr>
          <w:p w14:paraId="401E6F96" w14:textId="77777777" w:rsidR="002555FE" w:rsidRPr="00675E29" w:rsidRDefault="002555FE" w:rsidP="002C7C92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675E29">
              <w:rPr>
                <w:rFonts w:ascii="Helvetica" w:hAnsi="Helvetica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850" w:type="dxa"/>
          </w:tcPr>
          <w:p w14:paraId="6AAB980B" w14:textId="77777777" w:rsidR="002555FE" w:rsidRPr="00675E29" w:rsidRDefault="002555FE" w:rsidP="002C7C92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1418" w:type="dxa"/>
          </w:tcPr>
          <w:p w14:paraId="53F4D3EF" w14:textId="77777777" w:rsidR="002555FE" w:rsidRPr="00675E29" w:rsidRDefault="002555FE" w:rsidP="002C7C92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72734DEA" w14:textId="77777777" w:rsidR="002555FE" w:rsidRPr="00675E29" w:rsidRDefault="002555FE" w:rsidP="002C7C92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4C80FEE5" w14:textId="77777777" w:rsidR="002555FE" w:rsidRPr="00675E29" w:rsidRDefault="002555FE" w:rsidP="002C7C92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4</w:t>
            </w:r>
          </w:p>
        </w:tc>
      </w:tr>
      <w:tr w:rsidR="002555FE" w:rsidRPr="00675E29" w14:paraId="6186CDA0" w14:textId="77777777" w:rsidTr="005A2DE1">
        <w:trPr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C70F9C8" w14:textId="77777777" w:rsidR="002555FE" w:rsidRPr="00675E29" w:rsidRDefault="002555FE" w:rsidP="002555FE">
            <w:pPr>
              <w:pStyle w:val="NormalWeb"/>
              <w:numPr>
                <w:ilvl w:val="0"/>
                <w:numId w:val="5"/>
              </w:numPr>
              <w:spacing w:line="480" w:lineRule="auto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675E29"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To what extent do you think that the questionnaire will be useful for researchers dealing with children with excessive screen-time? </w:t>
            </w:r>
          </w:p>
        </w:tc>
        <w:tc>
          <w:tcPr>
            <w:tcW w:w="709" w:type="dxa"/>
          </w:tcPr>
          <w:p w14:paraId="252B500A" w14:textId="77777777" w:rsidR="002555FE" w:rsidRPr="00381780" w:rsidRDefault="002555FE" w:rsidP="002C7C92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381780">
              <w:rPr>
                <w:rFonts w:ascii="Helvetica" w:hAnsi="Helvetica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50" w:type="dxa"/>
          </w:tcPr>
          <w:p w14:paraId="09AA5612" w14:textId="77777777" w:rsidR="002555FE" w:rsidRPr="00675E29" w:rsidRDefault="002555FE" w:rsidP="002C7C92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Not at all</w:t>
            </w:r>
          </w:p>
          <w:p w14:paraId="66B49A1F" w14:textId="77777777" w:rsidR="002555FE" w:rsidRPr="00675E29" w:rsidRDefault="002555FE" w:rsidP="002C7C92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39899032" w14:textId="77777777" w:rsidR="002555FE" w:rsidRPr="00675E29" w:rsidRDefault="002555FE" w:rsidP="002C7C92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Minimally</w:t>
            </w:r>
          </w:p>
          <w:p w14:paraId="6D6DAE72" w14:textId="77777777" w:rsidR="002555FE" w:rsidRPr="00675E29" w:rsidRDefault="002555FE" w:rsidP="002C7C92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</w:p>
          <w:p w14:paraId="23CA34EA" w14:textId="77777777" w:rsidR="002555FE" w:rsidRPr="00675E29" w:rsidRDefault="002555FE" w:rsidP="002C7C92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1F5CC542" w14:textId="77777777" w:rsidR="002555FE" w:rsidRPr="00675E29" w:rsidRDefault="002555FE" w:rsidP="002C7C92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To certain extent</w:t>
            </w:r>
          </w:p>
          <w:p w14:paraId="45083D0F" w14:textId="77777777" w:rsidR="002555FE" w:rsidRPr="00675E29" w:rsidRDefault="002555FE" w:rsidP="002C7C92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681B383F" w14:textId="77777777" w:rsidR="002555FE" w:rsidRPr="00675E29" w:rsidRDefault="002555FE" w:rsidP="002C7C92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To large extent</w:t>
            </w:r>
          </w:p>
          <w:p w14:paraId="7749B3E2" w14:textId="77777777" w:rsidR="002555FE" w:rsidRPr="00675E29" w:rsidRDefault="002555FE" w:rsidP="002C7C92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sz w:val="22"/>
                <w:szCs w:val="22"/>
              </w:rPr>
            </w:pPr>
          </w:p>
        </w:tc>
      </w:tr>
      <w:tr w:rsidR="002555FE" w:rsidRPr="00675E29" w14:paraId="7E7DA6A7" w14:textId="77777777" w:rsidTr="005A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B8B5BF4" w14:textId="77777777" w:rsidR="002555FE" w:rsidRPr="00675E29" w:rsidRDefault="002555FE" w:rsidP="002555FE">
            <w:pPr>
              <w:pStyle w:val="NormalWeb"/>
              <w:numPr>
                <w:ilvl w:val="0"/>
                <w:numId w:val="5"/>
              </w:numPr>
              <w:spacing w:line="480" w:lineRule="auto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675E29"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To what extent do you think the questionnaire will be useful for the caregivers to report the parents perceptions/ problems related to screen-time? </w:t>
            </w:r>
          </w:p>
        </w:tc>
        <w:tc>
          <w:tcPr>
            <w:tcW w:w="709" w:type="dxa"/>
          </w:tcPr>
          <w:p w14:paraId="7C535789" w14:textId="77777777" w:rsidR="002555FE" w:rsidRPr="00381780" w:rsidRDefault="002555FE" w:rsidP="002C7C92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381780">
              <w:rPr>
                <w:rFonts w:ascii="Helvetica" w:hAnsi="Helvetica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50" w:type="dxa"/>
          </w:tcPr>
          <w:p w14:paraId="24520FF1" w14:textId="77777777" w:rsidR="002555FE" w:rsidRPr="00675E29" w:rsidRDefault="002555FE" w:rsidP="002C7C92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Not at all</w:t>
            </w:r>
          </w:p>
          <w:p w14:paraId="7B3A5D0D" w14:textId="77777777" w:rsidR="002555FE" w:rsidRPr="00675E29" w:rsidRDefault="002555FE" w:rsidP="002C7C92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0910A706" w14:textId="77777777" w:rsidR="002555FE" w:rsidRPr="00675E29" w:rsidRDefault="002555FE" w:rsidP="002C7C92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Minimally</w:t>
            </w:r>
          </w:p>
        </w:tc>
        <w:tc>
          <w:tcPr>
            <w:tcW w:w="1134" w:type="dxa"/>
          </w:tcPr>
          <w:p w14:paraId="5EE448DA" w14:textId="77777777" w:rsidR="002555FE" w:rsidRPr="00675E29" w:rsidRDefault="002555FE" w:rsidP="002C7C92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To certain extent</w:t>
            </w:r>
          </w:p>
        </w:tc>
        <w:tc>
          <w:tcPr>
            <w:tcW w:w="992" w:type="dxa"/>
          </w:tcPr>
          <w:p w14:paraId="76CBAB75" w14:textId="77777777" w:rsidR="002555FE" w:rsidRPr="00675E29" w:rsidRDefault="002555FE" w:rsidP="002C7C92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To large extent</w:t>
            </w:r>
          </w:p>
        </w:tc>
      </w:tr>
      <w:tr w:rsidR="002555FE" w:rsidRPr="00675E29" w14:paraId="6F65C247" w14:textId="77777777" w:rsidTr="005A2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56F5E50" w14:textId="77777777" w:rsidR="002555FE" w:rsidRPr="00675E29" w:rsidRDefault="002555FE" w:rsidP="002555FE">
            <w:pPr>
              <w:pStyle w:val="NormalWeb"/>
              <w:numPr>
                <w:ilvl w:val="0"/>
                <w:numId w:val="5"/>
              </w:numPr>
              <w:spacing w:line="480" w:lineRule="auto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675E29"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To what extent do you think the questionnaire covers most patterns of usage considered to be associated with screen-time? </w:t>
            </w:r>
          </w:p>
        </w:tc>
        <w:tc>
          <w:tcPr>
            <w:tcW w:w="709" w:type="dxa"/>
          </w:tcPr>
          <w:p w14:paraId="0C81F078" w14:textId="77777777" w:rsidR="002555FE" w:rsidRPr="00381780" w:rsidRDefault="002555FE" w:rsidP="002C7C92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381780">
              <w:rPr>
                <w:rFonts w:ascii="Helvetica" w:hAnsi="Helvetica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50" w:type="dxa"/>
          </w:tcPr>
          <w:p w14:paraId="6FF2D10E" w14:textId="77777777" w:rsidR="002555FE" w:rsidRPr="00675E29" w:rsidRDefault="002555FE" w:rsidP="002C7C92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Not at all</w:t>
            </w:r>
          </w:p>
        </w:tc>
        <w:tc>
          <w:tcPr>
            <w:tcW w:w="1418" w:type="dxa"/>
          </w:tcPr>
          <w:p w14:paraId="514AFF65" w14:textId="77777777" w:rsidR="002555FE" w:rsidRPr="00675E29" w:rsidRDefault="002555FE" w:rsidP="002C7C92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Minimally</w:t>
            </w:r>
          </w:p>
        </w:tc>
        <w:tc>
          <w:tcPr>
            <w:tcW w:w="1134" w:type="dxa"/>
          </w:tcPr>
          <w:p w14:paraId="4534A287" w14:textId="77777777" w:rsidR="002555FE" w:rsidRPr="00675E29" w:rsidRDefault="002555FE" w:rsidP="002C7C92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To certain extent</w:t>
            </w:r>
          </w:p>
        </w:tc>
        <w:tc>
          <w:tcPr>
            <w:tcW w:w="992" w:type="dxa"/>
          </w:tcPr>
          <w:p w14:paraId="0F4BF0E9" w14:textId="77777777" w:rsidR="002555FE" w:rsidRPr="00675E29" w:rsidRDefault="002555FE" w:rsidP="002C7C92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To large extent</w:t>
            </w:r>
          </w:p>
        </w:tc>
      </w:tr>
      <w:tr w:rsidR="002555FE" w:rsidRPr="00675E29" w14:paraId="1AB8ED1A" w14:textId="77777777" w:rsidTr="005A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DDB215E" w14:textId="77777777" w:rsidR="002555FE" w:rsidRPr="00675E29" w:rsidRDefault="002555FE" w:rsidP="002555FE">
            <w:pPr>
              <w:pStyle w:val="NormalWeb"/>
              <w:numPr>
                <w:ilvl w:val="0"/>
                <w:numId w:val="5"/>
              </w:numPr>
              <w:spacing w:line="480" w:lineRule="auto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675E29"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To what extent do you think that the questionnaire measures screen-time comprehensively? </w:t>
            </w:r>
          </w:p>
        </w:tc>
        <w:tc>
          <w:tcPr>
            <w:tcW w:w="709" w:type="dxa"/>
          </w:tcPr>
          <w:p w14:paraId="4A9BEB7D" w14:textId="77777777" w:rsidR="002555FE" w:rsidRPr="00675E29" w:rsidRDefault="002555FE" w:rsidP="002C7C92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675E29">
              <w:rPr>
                <w:rFonts w:ascii="Helvetica" w:hAnsi="Helvetica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50" w:type="dxa"/>
          </w:tcPr>
          <w:p w14:paraId="5AA5FA2B" w14:textId="77777777" w:rsidR="002555FE" w:rsidRPr="00675E29" w:rsidRDefault="002555FE" w:rsidP="002C7C92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381780">
              <w:rPr>
                <w:rFonts w:ascii="Helvetica" w:hAnsi="Helvetica"/>
                <w:sz w:val="22"/>
                <w:szCs w:val="22"/>
              </w:rPr>
              <w:t>Not at all</w:t>
            </w:r>
          </w:p>
        </w:tc>
        <w:tc>
          <w:tcPr>
            <w:tcW w:w="1418" w:type="dxa"/>
          </w:tcPr>
          <w:p w14:paraId="2C7B22B5" w14:textId="77777777" w:rsidR="002555FE" w:rsidRPr="00675E29" w:rsidRDefault="002555FE" w:rsidP="002C7C92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Minimally</w:t>
            </w:r>
          </w:p>
        </w:tc>
        <w:tc>
          <w:tcPr>
            <w:tcW w:w="1134" w:type="dxa"/>
          </w:tcPr>
          <w:p w14:paraId="0AEF407D" w14:textId="77777777" w:rsidR="002555FE" w:rsidRPr="00675E29" w:rsidRDefault="002555FE" w:rsidP="002C7C92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To certain extent</w:t>
            </w:r>
          </w:p>
        </w:tc>
        <w:tc>
          <w:tcPr>
            <w:tcW w:w="992" w:type="dxa"/>
          </w:tcPr>
          <w:p w14:paraId="1789C0DF" w14:textId="77777777" w:rsidR="002555FE" w:rsidRPr="00675E29" w:rsidRDefault="002555FE" w:rsidP="002C7C92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To large extent</w:t>
            </w:r>
          </w:p>
        </w:tc>
      </w:tr>
      <w:tr w:rsidR="002555FE" w:rsidRPr="00675E29" w14:paraId="0833B8AB" w14:textId="77777777" w:rsidTr="005A2DE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36CB9DD" w14:textId="77777777" w:rsidR="002555FE" w:rsidRPr="00675E29" w:rsidRDefault="002555FE" w:rsidP="002555FE">
            <w:pPr>
              <w:pStyle w:val="NormalWeb"/>
              <w:numPr>
                <w:ilvl w:val="0"/>
                <w:numId w:val="5"/>
              </w:numPr>
              <w:spacing w:line="480" w:lineRule="auto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675E29"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To what extent is the language of the questionnaire appropriate and understandable? (considering the fact that screen-time is common in </w:t>
            </w:r>
            <w:r w:rsidRPr="00675E29">
              <w:rPr>
                <w:rFonts w:ascii="Helvetica" w:hAnsi="Helvetica"/>
                <w:b w:val="0"/>
                <w:bCs w:val="0"/>
                <w:sz w:val="22"/>
                <w:szCs w:val="22"/>
              </w:rPr>
              <w:lastRenderedPageBreak/>
              <w:t>rural/ illiterate  and urban/ literate population)</w:t>
            </w:r>
          </w:p>
        </w:tc>
        <w:tc>
          <w:tcPr>
            <w:tcW w:w="709" w:type="dxa"/>
          </w:tcPr>
          <w:p w14:paraId="3D232EB3" w14:textId="77777777" w:rsidR="002555FE" w:rsidRPr="00381780" w:rsidRDefault="002555FE" w:rsidP="002C7C92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381780">
              <w:rPr>
                <w:rFonts w:ascii="Helvetica" w:hAnsi="Helvetica"/>
                <w:b/>
                <w:bCs/>
                <w:sz w:val="22"/>
                <w:szCs w:val="22"/>
              </w:rPr>
              <w:lastRenderedPageBreak/>
              <w:t>-</w:t>
            </w:r>
          </w:p>
        </w:tc>
        <w:tc>
          <w:tcPr>
            <w:tcW w:w="850" w:type="dxa"/>
          </w:tcPr>
          <w:p w14:paraId="09C35396" w14:textId="77777777" w:rsidR="002555FE" w:rsidRPr="00675E29" w:rsidRDefault="002555FE" w:rsidP="002C7C92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Not at all</w:t>
            </w:r>
          </w:p>
        </w:tc>
        <w:tc>
          <w:tcPr>
            <w:tcW w:w="1418" w:type="dxa"/>
          </w:tcPr>
          <w:p w14:paraId="256A4AB4" w14:textId="77777777" w:rsidR="002555FE" w:rsidRPr="00675E29" w:rsidRDefault="002555FE" w:rsidP="002C7C92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Minimally</w:t>
            </w:r>
          </w:p>
        </w:tc>
        <w:tc>
          <w:tcPr>
            <w:tcW w:w="1134" w:type="dxa"/>
          </w:tcPr>
          <w:p w14:paraId="79C0B17B" w14:textId="77777777" w:rsidR="002555FE" w:rsidRPr="00675E29" w:rsidRDefault="002555FE" w:rsidP="002C7C92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To certain extent</w:t>
            </w:r>
          </w:p>
        </w:tc>
        <w:tc>
          <w:tcPr>
            <w:tcW w:w="992" w:type="dxa"/>
          </w:tcPr>
          <w:p w14:paraId="7065B092" w14:textId="77777777" w:rsidR="002555FE" w:rsidRPr="00675E29" w:rsidRDefault="002555FE" w:rsidP="002C7C92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sz w:val="22"/>
                <w:szCs w:val="22"/>
              </w:rPr>
            </w:pPr>
            <w:r w:rsidRPr="00675E29">
              <w:rPr>
                <w:rFonts w:ascii="Helvetica" w:hAnsi="Helvetica"/>
                <w:sz w:val="22"/>
                <w:szCs w:val="22"/>
              </w:rPr>
              <w:t>To large extent</w:t>
            </w:r>
          </w:p>
        </w:tc>
      </w:tr>
      <w:tr w:rsidR="002555FE" w:rsidRPr="00675E29" w14:paraId="5FC1AADE" w14:textId="77777777" w:rsidTr="005A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34033B0" w14:textId="77777777" w:rsidR="002555FE" w:rsidRPr="00675E29" w:rsidRDefault="002555FE" w:rsidP="002555FE">
            <w:pPr>
              <w:pStyle w:val="NormalWeb"/>
              <w:numPr>
                <w:ilvl w:val="0"/>
                <w:numId w:val="5"/>
              </w:numPr>
              <w:spacing w:line="480" w:lineRule="auto"/>
              <w:rPr>
                <w:rFonts w:ascii="Helvetica" w:hAnsi="Helvetica"/>
                <w:sz w:val="22"/>
                <w:szCs w:val="22"/>
              </w:rPr>
            </w:pPr>
            <w:r w:rsidRPr="00675E29">
              <w:rPr>
                <w:rFonts w:ascii="Helvetica" w:hAnsi="Helvetica"/>
                <w:b w:val="0"/>
                <w:bCs w:val="0"/>
                <w:sz w:val="22"/>
                <w:szCs w:val="22"/>
              </w:rPr>
              <w:t>How will you rate the length of the questionnaire?</w:t>
            </w:r>
          </w:p>
        </w:tc>
        <w:tc>
          <w:tcPr>
            <w:tcW w:w="709" w:type="dxa"/>
          </w:tcPr>
          <w:p w14:paraId="110BD04A" w14:textId="77777777" w:rsidR="002555FE" w:rsidRPr="00675E29" w:rsidRDefault="002555FE" w:rsidP="002C7C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 w:rsidRPr="00381780">
              <w:rPr>
                <w:rFonts w:ascii="Helvetica" w:hAnsi="Helvetica"/>
                <w:sz w:val="22"/>
                <w:szCs w:val="22"/>
              </w:rPr>
              <w:t xml:space="preserve">Very </w:t>
            </w:r>
            <w:r w:rsidRPr="00675E29">
              <w:rPr>
                <w:rFonts w:ascii="Helvetica" w:hAnsi="Helvetica"/>
                <w:sz w:val="22"/>
                <w:szCs w:val="22"/>
              </w:rPr>
              <w:t>short</w:t>
            </w:r>
          </w:p>
        </w:tc>
        <w:tc>
          <w:tcPr>
            <w:tcW w:w="850" w:type="dxa"/>
          </w:tcPr>
          <w:p w14:paraId="0D426933" w14:textId="77777777" w:rsidR="002555FE" w:rsidRPr="00675E29" w:rsidRDefault="002555FE" w:rsidP="002C7C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 w:rsidRPr="00675E29">
              <w:rPr>
                <w:rFonts w:ascii="Helvetica" w:hAnsi="Helvetica" w:cs="Times New Roman"/>
                <w:sz w:val="22"/>
                <w:szCs w:val="22"/>
              </w:rPr>
              <w:t>Short</w:t>
            </w:r>
          </w:p>
        </w:tc>
        <w:tc>
          <w:tcPr>
            <w:tcW w:w="1418" w:type="dxa"/>
          </w:tcPr>
          <w:p w14:paraId="47CA737D" w14:textId="77777777" w:rsidR="002555FE" w:rsidRPr="00675E29" w:rsidRDefault="002555FE" w:rsidP="002C7C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675E29">
              <w:rPr>
                <w:rFonts w:ascii="Helvetica" w:hAnsi="Helvetica" w:cs="Times New Roman"/>
                <w:sz w:val="22"/>
                <w:szCs w:val="22"/>
              </w:rPr>
              <w:t>Adequate</w:t>
            </w:r>
          </w:p>
        </w:tc>
        <w:tc>
          <w:tcPr>
            <w:tcW w:w="1134" w:type="dxa"/>
          </w:tcPr>
          <w:p w14:paraId="3CBD5176" w14:textId="77777777" w:rsidR="002555FE" w:rsidRPr="00675E29" w:rsidRDefault="002555FE" w:rsidP="002C7C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 w:rsidRPr="00675E29">
              <w:rPr>
                <w:rFonts w:ascii="Helvetica" w:hAnsi="Helvetica" w:cs="Times New Roman"/>
                <w:bCs/>
                <w:sz w:val="22"/>
                <w:szCs w:val="22"/>
              </w:rPr>
              <w:t>Long</w:t>
            </w:r>
          </w:p>
        </w:tc>
        <w:tc>
          <w:tcPr>
            <w:tcW w:w="992" w:type="dxa"/>
          </w:tcPr>
          <w:p w14:paraId="45EAE78B" w14:textId="77777777" w:rsidR="002555FE" w:rsidRPr="00675E29" w:rsidRDefault="002555FE" w:rsidP="002C7C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 w:rsidRPr="00675E29">
              <w:rPr>
                <w:rFonts w:ascii="Helvetica" w:hAnsi="Helvetica" w:cs="Times New Roman"/>
                <w:sz w:val="22"/>
                <w:szCs w:val="22"/>
              </w:rPr>
              <w:t>Very long</w:t>
            </w:r>
          </w:p>
        </w:tc>
      </w:tr>
    </w:tbl>
    <w:p w14:paraId="23C4EBA7" w14:textId="77777777" w:rsidR="002555FE" w:rsidRPr="00675E29" w:rsidRDefault="002555FE" w:rsidP="002555FE">
      <w:pPr>
        <w:spacing w:line="480" w:lineRule="auto"/>
        <w:jc w:val="both"/>
        <w:outlineLvl w:val="0"/>
        <w:rPr>
          <w:rFonts w:ascii="Helvetica" w:hAnsi="Helvetica" w:cs="Times New Roman"/>
          <w:sz w:val="22"/>
          <w:szCs w:val="22"/>
        </w:rPr>
      </w:pPr>
    </w:p>
    <w:p w14:paraId="549139D0" w14:textId="77777777" w:rsidR="002555FE" w:rsidRDefault="002555FE" w:rsidP="002555FE">
      <w:pPr>
        <w:spacing w:line="480" w:lineRule="auto"/>
        <w:rPr>
          <w:rFonts w:ascii="Helvetica" w:hAnsi="Helvetica" w:cs="Times New Roman"/>
          <w:b/>
          <w:bCs/>
          <w:iCs/>
          <w:sz w:val="22"/>
          <w:szCs w:val="22"/>
        </w:rPr>
      </w:pPr>
    </w:p>
    <w:p w14:paraId="6263B9BA" w14:textId="77777777" w:rsidR="006A6326" w:rsidRPr="004A4579" w:rsidRDefault="006A6326" w:rsidP="00822C5F">
      <w:pPr>
        <w:spacing w:line="360" w:lineRule="auto"/>
        <w:jc w:val="both"/>
        <w:outlineLvl w:val="0"/>
        <w:rPr>
          <w:rFonts w:ascii="Times New Roman" w:hAnsi="Times New Roman" w:cs="Times New Roman"/>
          <w:b/>
          <w:iCs/>
        </w:rPr>
      </w:pPr>
    </w:p>
    <w:p w14:paraId="26D8F441" w14:textId="77777777" w:rsidR="006A6326" w:rsidRPr="004A4579" w:rsidRDefault="006A6326" w:rsidP="00822C5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14:paraId="6C1F39BA" w14:textId="77777777" w:rsidR="00BD0CA5" w:rsidRPr="004A4579" w:rsidRDefault="002702B5" w:rsidP="00822C5F">
      <w:pPr>
        <w:spacing w:line="360" w:lineRule="auto"/>
        <w:rPr>
          <w:rFonts w:ascii="Times New Roman" w:hAnsi="Times New Roman" w:cs="Times New Roman"/>
        </w:rPr>
      </w:pPr>
    </w:p>
    <w:sectPr w:rsidR="00BD0CA5" w:rsidRPr="004A4579" w:rsidSect="004F7F87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991DEE"/>
    <w:multiLevelType w:val="hybridMultilevel"/>
    <w:tmpl w:val="E326AE08"/>
    <w:lvl w:ilvl="0" w:tplc="EFCE547C">
      <w:start w:val="1"/>
      <w:numFmt w:val="lowerLetter"/>
      <w:lvlText w:val="%1)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9E80705"/>
    <w:multiLevelType w:val="hybridMultilevel"/>
    <w:tmpl w:val="9F1C799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A7522AA"/>
    <w:multiLevelType w:val="hybridMultilevel"/>
    <w:tmpl w:val="89DA0672"/>
    <w:lvl w:ilvl="0" w:tplc="9A30A0C4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ABC77F9"/>
    <w:multiLevelType w:val="multilevel"/>
    <w:tmpl w:val="D28854E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4" w15:restartNumberingAfterBreak="0">
    <w:nsid w:val="7F5C36F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326"/>
    <w:rsid w:val="002555FE"/>
    <w:rsid w:val="002702B5"/>
    <w:rsid w:val="00387F66"/>
    <w:rsid w:val="003D51E8"/>
    <w:rsid w:val="00441095"/>
    <w:rsid w:val="004A4579"/>
    <w:rsid w:val="004E3B3D"/>
    <w:rsid w:val="006A6326"/>
    <w:rsid w:val="00822C5F"/>
    <w:rsid w:val="009B0F53"/>
    <w:rsid w:val="00AA7DE3"/>
    <w:rsid w:val="00AD15BB"/>
    <w:rsid w:val="00C6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75B8C"/>
  <w14:defaultImageDpi w14:val="32767"/>
  <w15:chartTrackingRefBased/>
  <w15:docId w15:val="{71B1672C-A0F6-414E-90A5-DB9EDB013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A632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A632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6A6326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6326"/>
    <w:pPr>
      <w:ind w:left="720"/>
      <w:contextualSpacing/>
    </w:pPr>
  </w:style>
  <w:style w:type="table" w:customStyle="1" w:styleId="PlainTable21">
    <w:name w:val="Plain Table 21"/>
    <w:basedOn w:val="TableNormal"/>
    <w:uiPriority w:val="99"/>
    <w:rsid w:val="006A6326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A457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579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 gupta</dc:creator>
  <cp:keywords/>
  <dc:description/>
  <cp:lastModifiedBy>Microsoft Office User</cp:lastModifiedBy>
  <cp:revision>7</cp:revision>
  <dcterms:created xsi:type="dcterms:W3CDTF">2020-05-28T07:26:00Z</dcterms:created>
  <dcterms:modified xsi:type="dcterms:W3CDTF">2021-04-15T03:56:00Z</dcterms:modified>
</cp:coreProperties>
</file>